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341D6" w14:textId="77777777" w:rsidR="002262DA" w:rsidRPr="00FF6D54" w:rsidRDefault="002262DA" w:rsidP="002262DA">
      <w:pPr>
        <w:spacing w:after="0" w:line="480" w:lineRule="auto"/>
        <w:rPr>
          <w:b/>
          <w:lang w:val="en-US"/>
        </w:rPr>
      </w:pPr>
      <w:r w:rsidRPr="00FF6D54">
        <w:rPr>
          <w:b/>
          <w:lang w:val="en-US"/>
        </w:rPr>
        <w:t>Additional file 2. Coding scheme</w:t>
      </w:r>
    </w:p>
    <w:p w14:paraId="28D1806A" w14:textId="77777777" w:rsidR="002262DA" w:rsidRPr="00FF6D54" w:rsidRDefault="002262DA" w:rsidP="002262DA">
      <w:pPr>
        <w:spacing w:after="0" w:line="480" w:lineRule="auto"/>
        <w:rPr>
          <w:bCs/>
          <w:lang w:val="en-US"/>
        </w:rPr>
      </w:pPr>
      <w:r w:rsidRPr="00FF6D54">
        <w:rPr>
          <w:bCs/>
          <w:lang w:val="en-US"/>
        </w:rPr>
        <w:t>Table 1. Coding scheme</w:t>
      </w:r>
    </w:p>
    <w:tbl>
      <w:tblPr>
        <w:tblStyle w:val="Lijsttabel1licht-Accent3"/>
        <w:tblpPr w:leftFromText="141" w:rightFromText="141" w:vertAnchor="text" w:tblpY="-18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6"/>
      </w:tblGrid>
      <w:tr w:rsidR="002262DA" w:rsidRPr="00FF6D54" w14:paraId="705EB4C7" w14:textId="77777777" w:rsidTr="00D06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tcBorders>
              <w:bottom w:val="none" w:sz="0" w:space="0" w:color="auto"/>
            </w:tcBorders>
            <w:shd w:val="clear" w:color="auto" w:fill="auto"/>
          </w:tcPr>
          <w:p w14:paraId="08383BE7" w14:textId="77777777" w:rsidR="002262DA" w:rsidRPr="00FF6D54" w:rsidRDefault="002262DA" w:rsidP="00D064C6">
            <w:pPr>
              <w:spacing w:line="480" w:lineRule="auto"/>
              <w:rPr>
                <w:lang w:val="en-US"/>
              </w:rPr>
            </w:pPr>
            <w:r w:rsidRPr="00FF6D54">
              <w:rPr>
                <w:lang w:val="en-US"/>
              </w:rPr>
              <w:t>Codes</w:t>
            </w:r>
          </w:p>
        </w:tc>
      </w:tr>
      <w:tr w:rsidR="002262DA" w:rsidRPr="00FF6D54" w14:paraId="43FD1032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7C4A2868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Social circle’s influence</w:t>
            </w:r>
          </w:p>
        </w:tc>
      </w:tr>
      <w:tr w:rsidR="002262DA" w:rsidRPr="00FF6D54" w14:paraId="1F1EE7B9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5E633617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Advice to partners</w:t>
            </w:r>
          </w:p>
        </w:tc>
      </w:tr>
      <w:tr w:rsidR="002262DA" w:rsidRPr="006A5683" w14:paraId="163BB1BE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7FAC761A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Advice to extended social circle</w:t>
            </w:r>
          </w:p>
        </w:tc>
      </w:tr>
      <w:tr w:rsidR="002262DA" w:rsidRPr="006A5683" w14:paraId="2D4FDC58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0B1E87E4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Lack of follow-up advice</w:t>
            </w:r>
          </w:p>
        </w:tc>
      </w:tr>
      <w:tr w:rsidR="002262DA" w:rsidRPr="00FF6D54" w14:paraId="7A6DC207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6BC4DD61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Advice to smoke outside</w:t>
            </w:r>
          </w:p>
        </w:tc>
      </w:tr>
      <w:tr w:rsidR="002262DA" w:rsidRPr="00FF6D54" w14:paraId="6B7E9E9D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5FB9870B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Hard to reach</w:t>
            </w:r>
          </w:p>
        </w:tc>
      </w:tr>
      <w:tr w:rsidR="002262DA" w:rsidRPr="006A5683" w14:paraId="24F6C02F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7397E345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Lack of contact with social circle</w:t>
            </w:r>
          </w:p>
        </w:tc>
      </w:tr>
      <w:tr w:rsidR="002262DA" w:rsidRPr="006A5683" w14:paraId="54AD8E7A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29379721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Lack of health care continuity</w:t>
            </w:r>
          </w:p>
        </w:tc>
      </w:tr>
      <w:tr w:rsidR="002262DA" w:rsidRPr="006A5683" w14:paraId="231E9EDD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213FAEB8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Lack of skills to motivate</w:t>
            </w:r>
          </w:p>
        </w:tc>
      </w:tr>
      <w:tr w:rsidR="002262DA" w:rsidRPr="006A5683" w14:paraId="5A8762DA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68C14BD7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Concerns in raising the topic</w:t>
            </w:r>
          </w:p>
        </w:tc>
      </w:tr>
      <w:tr w:rsidR="002262DA" w:rsidRPr="00FF6D54" w14:paraId="6320A0C0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16E826AE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Trusting relationship</w:t>
            </w:r>
          </w:p>
        </w:tc>
      </w:tr>
      <w:tr w:rsidR="002262DA" w:rsidRPr="006A5683" w14:paraId="71C7D375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75C3C0C9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Lack of motivation to quit</w:t>
            </w:r>
          </w:p>
        </w:tc>
      </w:tr>
      <w:tr w:rsidR="002262DA" w:rsidRPr="00FF6D54" w14:paraId="42EDB49C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1A0813D6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Time constraints</w:t>
            </w:r>
          </w:p>
        </w:tc>
      </w:tr>
      <w:tr w:rsidR="002262DA" w:rsidRPr="00FF6D54" w14:paraId="2F2C7099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3436A388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Socially desirable answers</w:t>
            </w:r>
          </w:p>
        </w:tc>
      </w:tr>
      <w:tr w:rsidR="002262DA" w:rsidRPr="00FF6D54" w14:paraId="2E06A9BF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56E86F67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Responsibility</w:t>
            </w:r>
          </w:p>
        </w:tc>
      </w:tr>
      <w:tr w:rsidR="002262DA" w:rsidRPr="006A5683" w14:paraId="43226B03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50AACA5E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Focus on women and child</w:t>
            </w:r>
          </w:p>
        </w:tc>
      </w:tr>
      <w:tr w:rsidR="002262DA" w:rsidRPr="00FF6D54" w14:paraId="5EEFDD00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1A703D64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Ambivalence of role perception</w:t>
            </w:r>
          </w:p>
        </w:tc>
      </w:tr>
      <w:tr w:rsidR="002262DA" w:rsidRPr="006A5683" w14:paraId="5A4F067E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32FE2144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Role other health care professionals</w:t>
            </w:r>
          </w:p>
        </w:tc>
      </w:tr>
      <w:tr w:rsidR="002262DA" w:rsidRPr="00FF6D54" w14:paraId="664E4D8A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24B8F2FB" w14:textId="77777777" w:rsidR="002262DA" w:rsidRPr="00FF6D54" w:rsidRDefault="002262DA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FF6D54">
              <w:rPr>
                <w:b w:val="0"/>
                <w:bCs w:val="0"/>
                <w:lang w:val="en-US"/>
              </w:rPr>
              <w:t>Referral</w:t>
            </w:r>
          </w:p>
        </w:tc>
      </w:tr>
    </w:tbl>
    <w:p w14:paraId="0B28B0FA" w14:textId="77777777" w:rsidR="003B6B7E" w:rsidRDefault="002262DA"/>
    <w:sectPr w:rsidR="003B6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2DA"/>
    <w:rsid w:val="002262DA"/>
    <w:rsid w:val="00AE1198"/>
    <w:rsid w:val="00E2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30389"/>
  <w15:chartTrackingRefBased/>
  <w15:docId w15:val="{3A697E9F-09AF-4E3B-AA77-64B235D3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262D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1licht-Accent3">
    <w:name w:val="List Table 1 Light Accent 3"/>
    <w:basedOn w:val="Standaardtabel"/>
    <w:uiPriority w:val="46"/>
    <w:rsid w:val="002262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2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fje Willemse</dc:creator>
  <cp:keywords/>
  <dc:description/>
  <cp:lastModifiedBy>Eefje Willemse</cp:lastModifiedBy>
  <cp:revision>1</cp:revision>
  <dcterms:created xsi:type="dcterms:W3CDTF">2022-05-12T12:42:00Z</dcterms:created>
  <dcterms:modified xsi:type="dcterms:W3CDTF">2022-05-12T12:48:00Z</dcterms:modified>
</cp:coreProperties>
</file>